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348" w:rsidRPr="00F33A73" w:rsidRDefault="003F7348" w:rsidP="003F734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A73">
        <w:rPr>
          <w:rFonts w:ascii="Times New Roman" w:hAnsi="Times New Roman" w:cs="Times New Roman"/>
          <w:b/>
          <w:bCs/>
          <w:sz w:val="24"/>
          <w:szCs w:val="24"/>
          <w:lang w:val="en-US"/>
        </w:rPr>
        <w:t>CYP2C19 expression modulates affective functioning and hippocampal subiculum volume – a large single-center community-dwelling cohort study</w:t>
      </w:r>
    </w:p>
    <w:p w:rsidR="00693E0D" w:rsidRPr="00F33A73" w:rsidRDefault="00693E0D" w:rsidP="00693E0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A73">
        <w:rPr>
          <w:rFonts w:ascii="Times New Roman" w:hAnsi="Times New Roman" w:cs="Times New Roman"/>
          <w:b/>
          <w:sz w:val="24"/>
          <w:szCs w:val="24"/>
          <w:lang w:val="en-US"/>
        </w:rPr>
        <w:t>SUPPLEMENTARY FILES</w:t>
      </w:r>
    </w:p>
    <w:p w:rsidR="00693E0D" w:rsidRPr="00F33A73" w:rsidRDefault="00693E0D" w:rsidP="00693E0D">
      <w:pPr>
        <w:spacing w:line="276" w:lineRule="auto"/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</w:pP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Claire Grosu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; Olga Trofimova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; Mehdi Gholam-Rezaee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; Marie-Pierre F. Strippoli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; Ferath Kherif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; Antoine Lutti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8C585E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 xml:space="preserve">; 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Martin Preisig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; Bogdan Draganski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2,4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*; Chin B. Eap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vertAlign w:val="superscript"/>
          <w:lang w:val="en-US"/>
        </w:rPr>
        <w:t>1,5,6,7</w:t>
      </w:r>
      <w:r w:rsidRPr="00F33A73">
        <w:rPr>
          <w:rFonts w:ascii="Times New Roman" w:eastAsia="TimesNewRomanPSMT" w:hAnsi="Times New Roman" w:cs="Times New Roman"/>
          <w:noProof/>
          <w:sz w:val="24"/>
          <w:szCs w:val="24"/>
          <w:lang w:val="en-US"/>
        </w:rPr>
        <w:t>*.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F33A73">
        <w:rPr>
          <w:rFonts w:ascii="Times New Roman" w:hAnsi="Times New Roman"/>
          <w:i/>
          <w:sz w:val="24"/>
          <w:szCs w:val="24"/>
        </w:rPr>
        <w:t xml:space="preserve">Unit of Pharmacogenetics and Clinical Psychopharmacology, Centre for Psychiatric Neuroscience, Department of Psychiatry, Lausanne University Hospital, University of Lausanne, </w:t>
      </w:r>
      <w:proofErr w:type="spellStart"/>
      <w:r w:rsidRPr="00F33A73">
        <w:rPr>
          <w:rFonts w:ascii="Times New Roman" w:hAnsi="Times New Roman"/>
          <w:i/>
          <w:sz w:val="24"/>
          <w:szCs w:val="24"/>
        </w:rPr>
        <w:t>Prilly</w:t>
      </w:r>
      <w:proofErr w:type="spellEnd"/>
      <w:r w:rsidRPr="00F33A73">
        <w:rPr>
          <w:rFonts w:ascii="Times New Roman" w:hAnsi="Times New Roman"/>
          <w:i/>
          <w:sz w:val="24"/>
          <w:szCs w:val="24"/>
        </w:rPr>
        <w:t>, Switzerland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F33A73">
        <w:rPr>
          <w:rFonts w:ascii="Times New Roman" w:hAnsi="Times New Roman"/>
          <w:i/>
          <w:sz w:val="24"/>
          <w:szCs w:val="24"/>
        </w:rPr>
        <w:t>Laboratory for Research in Neuroimaging LREN, Centre for Research in Neuroscience - Department of Clinical Neurosciences, Lausanne University Hospital and University of Lausanne, Switzerland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F33A73">
        <w:rPr>
          <w:rFonts w:ascii="Times New Roman" w:hAnsi="Times New Roman"/>
          <w:i/>
          <w:sz w:val="24"/>
          <w:szCs w:val="24"/>
        </w:rPr>
        <w:t xml:space="preserve">Center for Psychiatric Epidemiology and Psychopathology, Department of Psychiatry, Lausanne University Hospital, University of Lausanne, </w:t>
      </w:r>
      <w:proofErr w:type="spellStart"/>
      <w:r w:rsidRPr="00F33A73">
        <w:rPr>
          <w:rFonts w:ascii="Times New Roman" w:hAnsi="Times New Roman"/>
          <w:i/>
          <w:sz w:val="24"/>
          <w:szCs w:val="24"/>
        </w:rPr>
        <w:t>Prilly</w:t>
      </w:r>
      <w:proofErr w:type="spellEnd"/>
      <w:r w:rsidRPr="00F33A73">
        <w:rPr>
          <w:rFonts w:ascii="Times New Roman" w:hAnsi="Times New Roman"/>
          <w:i/>
          <w:sz w:val="24"/>
          <w:szCs w:val="24"/>
        </w:rPr>
        <w:t xml:space="preserve">, Switzerland 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F33A73">
        <w:rPr>
          <w:rFonts w:ascii="Times New Roman" w:hAnsi="Times New Roman"/>
          <w:i/>
          <w:sz w:val="24"/>
          <w:szCs w:val="24"/>
        </w:rPr>
        <w:t>Neurology Department, Max-Planck-Institute for Human Cognitive and Brain Sciences, Leipzig, Germany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5</w:t>
      </w:r>
      <w:r w:rsidRPr="00F33A73">
        <w:rPr>
          <w:rFonts w:ascii="Times New Roman" w:hAnsi="Times New Roman"/>
          <w:i/>
          <w:sz w:val="24"/>
          <w:szCs w:val="24"/>
        </w:rPr>
        <w:t>School of Pharmaceutical Sciences, University of Geneva, Geneva, Switzerland.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6</w:t>
      </w:r>
      <w:r w:rsidRPr="00F33A73">
        <w:rPr>
          <w:rFonts w:ascii="Times New Roman" w:hAnsi="Times New Roman"/>
          <w:i/>
          <w:sz w:val="24"/>
          <w:szCs w:val="24"/>
        </w:rPr>
        <w:t>Center for Research and Innovation in Clinical Pharmaceutical Sciences, Lausanne University Hospital and University of Lausanne, Switzerland</w:t>
      </w:r>
    </w:p>
    <w:p w:rsidR="00693E0D" w:rsidRPr="00F33A73" w:rsidRDefault="00693E0D" w:rsidP="00693E0D">
      <w:pPr>
        <w:pStyle w:val="Sansinterligne"/>
        <w:rPr>
          <w:rFonts w:ascii="Times New Roman" w:hAnsi="Times New Roman"/>
          <w:i/>
          <w:sz w:val="24"/>
          <w:szCs w:val="24"/>
        </w:rPr>
      </w:pPr>
      <w:r w:rsidRPr="00F33A73">
        <w:rPr>
          <w:rFonts w:ascii="Times New Roman" w:hAnsi="Times New Roman"/>
          <w:i/>
          <w:sz w:val="24"/>
          <w:szCs w:val="24"/>
          <w:vertAlign w:val="superscript"/>
        </w:rPr>
        <w:t>7</w:t>
      </w:r>
      <w:r w:rsidRPr="00F33A73">
        <w:rPr>
          <w:rFonts w:ascii="Times New Roman" w:hAnsi="Times New Roman"/>
          <w:i/>
          <w:sz w:val="24"/>
          <w:szCs w:val="24"/>
        </w:rPr>
        <w:t>Institute of Pharmaceutical Sciences of Western Switzerland, University of Geneva, University of Lausanne</w:t>
      </w:r>
    </w:p>
    <w:p w:rsidR="00693E0D" w:rsidRPr="00F33A73" w:rsidRDefault="00693E0D" w:rsidP="00693E0D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33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* </w:t>
      </w:r>
      <w:proofErr w:type="gramStart"/>
      <w:r w:rsidRPr="00F33A73">
        <w:rPr>
          <w:rFonts w:ascii="Times New Roman" w:hAnsi="Times New Roman" w:cs="Times New Roman"/>
          <w:i/>
          <w:sz w:val="24"/>
          <w:szCs w:val="24"/>
          <w:lang w:val="en-US"/>
        </w:rPr>
        <w:t>equal</w:t>
      </w:r>
      <w:proofErr w:type="gramEnd"/>
      <w:r w:rsidRPr="00F33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ribution</w:t>
      </w:r>
    </w:p>
    <w:p w:rsidR="00693E0D" w:rsidRPr="00F33A73" w:rsidRDefault="008C585E" w:rsidP="00693E0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unning title: </w:t>
      </w:r>
      <w:r w:rsidR="00693E0D" w:rsidRPr="00F33A73">
        <w:rPr>
          <w:rFonts w:ascii="Times New Roman" w:hAnsi="Times New Roman" w:cs="Times New Roman"/>
          <w:sz w:val="24"/>
          <w:szCs w:val="24"/>
          <w:lang w:val="en-US"/>
        </w:rPr>
        <w:t>CYP2C19, brain anatomy and behavior</w:t>
      </w:r>
    </w:p>
    <w:p w:rsidR="00693E0D" w:rsidRPr="00F33A73" w:rsidRDefault="00693E0D" w:rsidP="00E9616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3A73">
        <w:rPr>
          <w:rFonts w:ascii="Times New Roman" w:hAnsi="Times New Roman" w:cs="Times New Roman"/>
          <w:sz w:val="24"/>
          <w:szCs w:val="24"/>
          <w:lang w:val="en-US"/>
        </w:rPr>
        <w:t>Keywords: Behavior, CYP2C19, Global Assessment of Functioning, Hippocampus, Metabolizers, Subiculum.</w:t>
      </w:r>
    </w:p>
    <w:p w:rsidR="00693E0D" w:rsidRPr="00F33A73" w:rsidRDefault="00693E0D" w:rsidP="00693E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58D2" w:rsidRPr="00F33A73" w:rsidRDefault="004A58D2" w:rsidP="00693E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58D2" w:rsidRPr="00F33A73" w:rsidRDefault="004A58D2" w:rsidP="00693E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58D2" w:rsidRPr="00F33A73" w:rsidRDefault="004A58D2" w:rsidP="00693E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3E0D" w:rsidRPr="00F33A73" w:rsidRDefault="00693E0D" w:rsidP="00693E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3A73">
        <w:rPr>
          <w:rFonts w:ascii="Times New Roman" w:hAnsi="Times New Roman" w:cs="Times New Roman"/>
          <w:sz w:val="24"/>
          <w:szCs w:val="24"/>
          <w:lang w:val="en-US"/>
        </w:rPr>
        <w:t>Corresponding authors:</w:t>
      </w:r>
    </w:p>
    <w:p w:rsidR="00693E0D" w:rsidRPr="00F33A73" w:rsidRDefault="00693E0D" w:rsidP="00693E0D">
      <w:pPr>
        <w:pStyle w:val="Paragraphedeliste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F33A73">
        <w:rPr>
          <w:rFonts w:ascii="Times New Roman" w:hAnsi="Times New Roman"/>
          <w:sz w:val="24"/>
          <w:szCs w:val="24"/>
        </w:rPr>
        <w:t>Chin B. Eap</w:t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  <w:t>Bogdan Draganski</w:t>
      </w:r>
    </w:p>
    <w:p w:rsidR="00693E0D" w:rsidRPr="00F33A73" w:rsidRDefault="00693E0D" w:rsidP="00693E0D">
      <w:pPr>
        <w:pStyle w:val="Paragraphedeliste"/>
        <w:spacing w:line="360" w:lineRule="auto"/>
        <w:ind w:left="0"/>
        <w:rPr>
          <w:rFonts w:ascii="Times New Roman" w:hAnsi="Times New Roman"/>
          <w:sz w:val="24"/>
          <w:szCs w:val="24"/>
          <w:lang w:val="fr-CH"/>
        </w:rPr>
      </w:pPr>
      <w:r w:rsidRPr="00F33A73">
        <w:rPr>
          <w:rFonts w:ascii="Times New Roman" w:hAnsi="Times New Roman"/>
          <w:sz w:val="24"/>
          <w:szCs w:val="24"/>
          <w:lang w:val="fr-CH"/>
        </w:rPr>
        <w:t xml:space="preserve">Centre de neurosciences psychiatriques </w:t>
      </w:r>
      <w:r w:rsidRPr="00F33A73">
        <w:rPr>
          <w:rFonts w:ascii="Times New Roman" w:hAnsi="Times New Roman"/>
          <w:sz w:val="24"/>
          <w:szCs w:val="24"/>
          <w:lang w:val="fr-CH"/>
        </w:rPr>
        <w:tab/>
      </w:r>
      <w:r w:rsidRPr="00F33A73">
        <w:rPr>
          <w:rFonts w:ascii="Times New Roman" w:hAnsi="Times New Roman"/>
          <w:sz w:val="24"/>
          <w:szCs w:val="24"/>
          <w:lang w:val="fr-CH"/>
        </w:rPr>
        <w:tab/>
        <w:t>LREN</w:t>
      </w:r>
    </w:p>
    <w:p w:rsidR="00693E0D" w:rsidRPr="00F33A73" w:rsidRDefault="00693E0D" w:rsidP="00693E0D">
      <w:pPr>
        <w:pStyle w:val="Paragraphedeliste"/>
        <w:spacing w:line="360" w:lineRule="auto"/>
        <w:ind w:left="0"/>
        <w:rPr>
          <w:rFonts w:ascii="Times New Roman" w:hAnsi="Times New Roman"/>
          <w:sz w:val="24"/>
          <w:szCs w:val="24"/>
          <w:lang w:val="fr-CH"/>
        </w:rPr>
      </w:pPr>
      <w:r w:rsidRPr="00F33A73">
        <w:rPr>
          <w:rFonts w:ascii="Times New Roman" w:hAnsi="Times New Roman"/>
          <w:sz w:val="24"/>
          <w:szCs w:val="24"/>
          <w:lang w:val="fr-CH"/>
        </w:rPr>
        <w:t xml:space="preserve">Hôpital de Cery, Route de Cery 11 B </w:t>
      </w:r>
      <w:r w:rsidRPr="00F33A73">
        <w:rPr>
          <w:rFonts w:ascii="Times New Roman" w:hAnsi="Times New Roman"/>
          <w:sz w:val="24"/>
          <w:szCs w:val="24"/>
          <w:lang w:val="fr-CH"/>
        </w:rPr>
        <w:tab/>
      </w:r>
      <w:r w:rsidRPr="00F33A73">
        <w:rPr>
          <w:rFonts w:ascii="Times New Roman" w:hAnsi="Times New Roman"/>
          <w:sz w:val="24"/>
          <w:szCs w:val="24"/>
          <w:lang w:val="fr-CH"/>
        </w:rPr>
        <w:tab/>
        <w:t>Chemin de Mont-Paisible 16</w:t>
      </w:r>
    </w:p>
    <w:p w:rsidR="00693E0D" w:rsidRPr="00F33A73" w:rsidRDefault="00693E0D" w:rsidP="00693E0D">
      <w:pPr>
        <w:pStyle w:val="Paragraphedeliste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F33A73">
        <w:rPr>
          <w:rFonts w:ascii="Times New Roman" w:hAnsi="Times New Roman"/>
          <w:sz w:val="24"/>
          <w:szCs w:val="24"/>
        </w:rPr>
        <w:t xml:space="preserve">CH-1008 </w:t>
      </w:r>
      <w:proofErr w:type="spellStart"/>
      <w:r w:rsidRPr="00F33A73">
        <w:rPr>
          <w:rFonts w:ascii="Times New Roman" w:hAnsi="Times New Roman"/>
          <w:sz w:val="24"/>
          <w:szCs w:val="24"/>
        </w:rPr>
        <w:t>Prilly</w:t>
      </w:r>
      <w:proofErr w:type="spellEnd"/>
      <w:r w:rsidRPr="00F33A73">
        <w:rPr>
          <w:rFonts w:ascii="Times New Roman" w:hAnsi="Times New Roman"/>
          <w:sz w:val="24"/>
          <w:szCs w:val="24"/>
        </w:rPr>
        <w:t>-Lausanne</w:t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  <w:t>CH-1010 Lausanne</w:t>
      </w:r>
    </w:p>
    <w:p w:rsidR="00693E0D" w:rsidRPr="00F33A73" w:rsidRDefault="00693E0D" w:rsidP="00693E0D">
      <w:pPr>
        <w:pStyle w:val="Paragraphedeliste"/>
        <w:spacing w:line="360" w:lineRule="auto"/>
        <w:ind w:left="0"/>
        <w:rPr>
          <w:rStyle w:val="Lienhypertexte"/>
          <w:rFonts w:ascii="Times New Roman" w:hAnsi="Times New Roman"/>
          <w:sz w:val="24"/>
          <w:szCs w:val="24"/>
        </w:rPr>
      </w:pPr>
      <w:r w:rsidRPr="00F33A73">
        <w:rPr>
          <w:rFonts w:ascii="Times New Roman" w:hAnsi="Times New Roman"/>
          <w:sz w:val="24"/>
          <w:szCs w:val="24"/>
        </w:rPr>
        <w:t xml:space="preserve">Email: </w:t>
      </w:r>
      <w:hyperlink r:id="rId4" w:history="1">
        <w:r w:rsidRPr="00F33A73">
          <w:rPr>
            <w:rStyle w:val="Lienhypertexte"/>
            <w:rFonts w:ascii="Times New Roman" w:hAnsi="Times New Roman"/>
            <w:sz w:val="24"/>
            <w:szCs w:val="24"/>
          </w:rPr>
          <w:t>Chin.Eap@chuv.ch</w:t>
        </w:r>
      </w:hyperlink>
      <w:r w:rsidR="0011583B" w:rsidRPr="00F33A73">
        <w:rPr>
          <w:rStyle w:val="Lienhypertexte"/>
          <w:rFonts w:ascii="Times New Roman" w:hAnsi="Times New Roman"/>
          <w:sz w:val="24"/>
          <w:szCs w:val="24"/>
          <w:u w:val="none"/>
        </w:rPr>
        <w:tab/>
      </w:r>
      <w:r w:rsidR="0011583B" w:rsidRPr="00F33A73">
        <w:rPr>
          <w:rStyle w:val="Lienhypertexte"/>
          <w:rFonts w:ascii="Times New Roman" w:hAnsi="Times New Roman"/>
          <w:sz w:val="24"/>
          <w:szCs w:val="24"/>
          <w:u w:val="none"/>
        </w:rPr>
        <w:tab/>
      </w:r>
      <w:r w:rsidR="0011583B" w:rsidRPr="00F33A73">
        <w:rPr>
          <w:rStyle w:val="Lienhypertexte"/>
          <w:rFonts w:ascii="Times New Roman" w:hAnsi="Times New Roman"/>
          <w:sz w:val="24"/>
          <w:szCs w:val="24"/>
          <w:u w:val="none"/>
        </w:rPr>
        <w:tab/>
      </w:r>
      <w:r w:rsidR="0011583B" w:rsidRPr="00F33A73">
        <w:rPr>
          <w:rStyle w:val="Lienhypertexte"/>
          <w:rFonts w:ascii="Times New Roman" w:hAnsi="Times New Roman"/>
          <w:sz w:val="24"/>
          <w:szCs w:val="24"/>
          <w:u w:val="none"/>
        </w:rPr>
        <w:tab/>
      </w:r>
      <w:r w:rsidRPr="00F33A73">
        <w:rPr>
          <w:rStyle w:val="Lienhypertexte"/>
          <w:rFonts w:ascii="Times New Roman" w:hAnsi="Times New Roman"/>
          <w:color w:val="auto"/>
          <w:sz w:val="24"/>
          <w:szCs w:val="24"/>
          <w:u w:val="none"/>
        </w:rPr>
        <w:t xml:space="preserve">Email: </w:t>
      </w:r>
      <w:hyperlink r:id="rId5" w:history="1">
        <w:r w:rsidRPr="00F33A73">
          <w:rPr>
            <w:rStyle w:val="Lienhypertexte"/>
            <w:rFonts w:ascii="Times New Roman" w:hAnsi="Times New Roman"/>
            <w:sz w:val="24"/>
            <w:szCs w:val="24"/>
          </w:rPr>
          <w:t>Bogdan.Draganski@chuv.ch</w:t>
        </w:r>
      </w:hyperlink>
    </w:p>
    <w:p w:rsidR="00693E0D" w:rsidRPr="00F33A73" w:rsidRDefault="00693E0D" w:rsidP="00693E0D">
      <w:pPr>
        <w:pStyle w:val="Paragraphedeliste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F33A73">
        <w:rPr>
          <w:rFonts w:ascii="Times New Roman" w:hAnsi="Times New Roman"/>
          <w:sz w:val="24"/>
          <w:szCs w:val="24"/>
        </w:rPr>
        <w:t>Phone: +41 21 314 26 04</w:t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</w:r>
      <w:r w:rsidRPr="00F33A73">
        <w:rPr>
          <w:rFonts w:ascii="Times New Roman" w:hAnsi="Times New Roman"/>
          <w:sz w:val="24"/>
          <w:szCs w:val="24"/>
        </w:rPr>
        <w:tab/>
        <w:t>Phone: +41 21 314 96 38</w:t>
      </w:r>
    </w:p>
    <w:p w:rsidR="002D7D8B" w:rsidRDefault="002D7D8B" w:rsidP="00851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B6416" w:rsidRPr="00F33A73" w:rsidRDefault="00DC4587" w:rsidP="00851CA6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bookmarkStart w:id="0" w:name="_GoBack"/>
      <w:bookmarkEnd w:id="0"/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lastRenderedPageBreak/>
        <w:t>Supplementary Table 1.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Univariate associations between lifetime global assessment of functioning scores and CYP2C19 status in BrainLaus (n=1187; 33 poor metabolizers, 1154 other metabolizers) in males (n=592; 18 poor metabolizers, 574 other metabolizers) and females (n=595; 15 poor metaboli</w:t>
      </w:r>
      <w:r w:rsidR="008C585E">
        <w:rPr>
          <w:rFonts w:ascii="Times New Roman" w:hAnsi="Times New Roman" w:cs="Times New Roman"/>
          <w:sz w:val="14"/>
          <w:szCs w:val="14"/>
          <w:lang w:val="en-US"/>
        </w:rPr>
        <w:t>zers, 580 other metabolizers).</w:t>
      </w:r>
    </w:p>
    <w:tbl>
      <w:tblPr>
        <w:tblpPr w:leftFromText="141" w:rightFromText="141" w:vertAnchor="page" w:horzAnchor="margin" w:tblpY="2806"/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5"/>
        <w:gridCol w:w="420"/>
        <w:gridCol w:w="739"/>
        <w:gridCol w:w="577"/>
        <w:gridCol w:w="8"/>
        <w:gridCol w:w="442"/>
        <w:gridCol w:w="899"/>
        <w:gridCol w:w="788"/>
        <w:gridCol w:w="9"/>
        <w:gridCol w:w="441"/>
        <w:gridCol w:w="1063"/>
        <w:gridCol w:w="906"/>
        <w:gridCol w:w="163"/>
      </w:tblGrid>
      <w:tr w:rsidR="00BA5E43" w:rsidRPr="00F33A73" w:rsidTr="00241BA2">
        <w:trPr>
          <w:trHeight w:val="259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Psychological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scores</w:t>
            </w:r>
          </w:p>
        </w:tc>
        <w:tc>
          <w:tcPr>
            <w:tcW w:w="1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PM </w:t>
            </w: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Genotype</w:t>
            </w:r>
            <w:proofErr w:type="spellEnd"/>
          </w:p>
        </w:tc>
        <w:tc>
          <w:tcPr>
            <w:tcW w:w="21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Sex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Age</w:t>
            </w:r>
          </w:p>
        </w:tc>
        <w:tc>
          <w:tcPr>
            <w:tcW w:w="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</w:tr>
      <w:tr w:rsidR="00BA5E43" w:rsidRPr="00F33A73" w:rsidTr="00241BA2">
        <w:trPr>
          <w:trHeight w:val="259"/>
        </w:trPr>
        <w:tc>
          <w:tcPr>
            <w:tcW w:w="2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932E95" w:rsidP="00431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BA5E43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90051D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932E95" w:rsidP="00431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BA5E43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90051D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932E95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BA5E43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90051D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</w:p>
        </w:tc>
        <w:tc>
          <w:tcPr>
            <w:tcW w:w="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</w:p>
        </w:tc>
      </w:tr>
      <w:tr w:rsidR="00BA5E43" w:rsidRPr="00F33A73" w:rsidTr="00241BA2">
        <w:trPr>
          <w:trHeight w:val="38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GAF </w:t>
            </w: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Lifetime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 xml:space="preserve"> (all ; n=1187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3.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, 7.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0.06</w:t>
            </w:r>
            <w:r w:rsidR="00F8529A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3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2.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4.0, -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&lt;</w:t>
            </w:r>
            <w:r w:rsidR="000A1178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0</w:t>
            </w: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.001*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6, 0.1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&lt;0.001*</w:t>
            </w:r>
          </w:p>
        </w:tc>
        <w:tc>
          <w:tcPr>
            <w:tcW w:w="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</w:p>
        </w:tc>
      </w:tr>
      <w:tr w:rsidR="00BA5E43" w:rsidRPr="00F33A73" w:rsidTr="00241BA2">
        <w:trPr>
          <w:trHeight w:val="447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>GAF Lifetime (male ; n=592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4.3, 5.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8</w:t>
            </w:r>
            <w:r w:rsidR="0089676C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4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1, 0.1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0.03*</w:t>
            </w:r>
          </w:p>
        </w:tc>
        <w:tc>
          <w:tcPr>
            <w:tcW w:w="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</w:p>
        </w:tc>
      </w:tr>
      <w:tr w:rsidR="00BA5E43" w:rsidRPr="00F33A73" w:rsidTr="00241BA2">
        <w:trPr>
          <w:trHeight w:val="422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CH"/>
              </w:rPr>
              <w:t>GAF Lifetime (female </w:t>
            </w:r>
            <w:r w:rsidRPr="00F33A7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  <w:t>; n=595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7.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1.4, 1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0.01</w:t>
            </w:r>
            <w:r w:rsidR="0089676C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8</w:t>
            </w: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*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06, 0.2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0.001*</w:t>
            </w:r>
          </w:p>
        </w:tc>
        <w:tc>
          <w:tcPr>
            <w:tcW w:w="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E43" w:rsidRPr="00F33A73" w:rsidRDefault="00BA5E4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</w:p>
        </w:tc>
      </w:tr>
    </w:tbl>
    <w:p w:rsidR="00693E0D" w:rsidRPr="00F33A73" w:rsidRDefault="00693E0D" w:rsidP="00851CA6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:rsidR="00693E0D" w:rsidRPr="00F33A73" w:rsidRDefault="00693E0D" w:rsidP="00851CA6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:rsidR="00693E0D" w:rsidRPr="00F33A73" w:rsidRDefault="00693E0D" w:rsidP="00851CA6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:rsidR="006B6416" w:rsidRDefault="006B6416" w:rsidP="00DC4587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F33A73" w:rsidRDefault="00F33A73" w:rsidP="00DC4587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F33A73" w:rsidRDefault="00F33A73" w:rsidP="00DC4587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F33A73" w:rsidRPr="00F33A73" w:rsidRDefault="00F33A73" w:rsidP="00DC4587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BA5E43" w:rsidRDefault="00BA5E43" w:rsidP="00BA5E43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F33A73" w:rsidRPr="00F33A73" w:rsidRDefault="00F33A73" w:rsidP="00BA5E43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BA5E43" w:rsidRPr="00F33A73" w:rsidRDefault="00BA5E43" w:rsidP="00BA5E43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Beta coefficients and </w:t>
      </w:r>
      <w:r w:rsidRPr="00F33A73">
        <w:rPr>
          <w:rFonts w:ascii="Times New Roman" w:hAnsi="Times New Roman" w:cs="Times New Roman"/>
          <w:i/>
          <w:sz w:val="14"/>
          <w:szCs w:val="14"/>
          <w:lang w:val="en-US"/>
        </w:rPr>
        <w:t>p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-values </w:t>
      </w:r>
      <w:proofErr w:type="gramStart"/>
      <w:r w:rsidRPr="00F33A73">
        <w:rPr>
          <w:rFonts w:ascii="Times New Roman" w:hAnsi="Times New Roman" w:cs="Times New Roman"/>
          <w:sz w:val="14"/>
          <w:szCs w:val="14"/>
          <w:lang w:val="en-US"/>
        </w:rPr>
        <w:t>are reported</w:t>
      </w:r>
      <w:proofErr w:type="gramEnd"/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from linear regression model where lifetime global assessment of functioning score was regressed against poor metabolizer status, including </w:t>
      </w:r>
      <w:r w:rsidR="00AB2E2C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age and sex or only </w:t>
      </w:r>
      <w:r w:rsidR="00F33A73">
        <w:rPr>
          <w:rFonts w:ascii="Times New Roman" w:hAnsi="Times New Roman" w:cs="Times New Roman"/>
          <w:sz w:val="14"/>
          <w:szCs w:val="14"/>
          <w:lang w:val="en-US"/>
        </w:rPr>
        <w:t>age as covariates.</w:t>
      </w:r>
    </w:p>
    <w:p w:rsidR="00F37801" w:rsidRPr="00F33A73" w:rsidRDefault="00BA5E43" w:rsidP="00F33A73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ß: beta coefficient; CI: confidence interval; GAF: global assessment of functioning; PM: poor metabolizer. </w:t>
      </w:r>
      <w:r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*</w:t>
      </w:r>
      <w:r w:rsidR="0090051D" w:rsidRPr="00F33A73">
        <w:rPr>
          <w:rFonts w:ascii="Times New Roman" w:hAnsi="Times New Roman" w:cs="Times New Roman"/>
          <w:i/>
          <w:color w:val="000000" w:themeColor="text1"/>
          <w:sz w:val="14"/>
          <w:szCs w:val="14"/>
          <w:lang w:val="en-US"/>
        </w:rPr>
        <w:t>p</w:t>
      </w:r>
      <w:r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&lt;0.05</w:t>
      </w:r>
      <w:r w:rsid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.</w:t>
      </w:r>
    </w:p>
    <w:p w:rsidR="007D3D14" w:rsidRPr="00F33A73" w:rsidRDefault="007D3D14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7D3D14" w:rsidRPr="00F33A73" w:rsidRDefault="007D3D14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br w:type="page"/>
      </w:r>
    </w:p>
    <w:p w:rsidR="007D3D14" w:rsidRPr="00F33A73" w:rsidRDefault="007D3D14" w:rsidP="007D3D14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lastRenderedPageBreak/>
        <w:t xml:space="preserve">Supplementary Table 2. 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Univariate associations between right and left hippocampus volumes </w:t>
      </w:r>
      <w:r w:rsidR="006406AD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and tissue properties 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>and CYP2C19 status in BrainLaus (n=1187; 33 poor metabolizers, 1154 other metabolizers).</w:t>
      </w:r>
    </w:p>
    <w:tbl>
      <w:tblPr>
        <w:tblpPr w:leftFromText="141" w:rightFromText="141" w:vertAnchor="page" w:horzAnchor="margin" w:tblpX="-284" w:tblpY="2371"/>
        <w:tblW w:w="517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1094"/>
        <w:gridCol w:w="1660"/>
        <w:gridCol w:w="818"/>
        <w:gridCol w:w="962"/>
        <w:gridCol w:w="1501"/>
        <w:gridCol w:w="927"/>
      </w:tblGrid>
      <w:tr w:rsidR="0089676C" w:rsidRPr="00F33A73" w:rsidTr="00241BA2">
        <w:trPr>
          <w:trHeight w:val="52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19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PM Status (Right Hippocampus)</w:t>
            </w:r>
          </w:p>
        </w:tc>
        <w:tc>
          <w:tcPr>
            <w:tcW w:w="180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PM Status (Left Hippocampus)</w:t>
            </w:r>
          </w:p>
        </w:tc>
      </w:tr>
      <w:tr w:rsidR="0089676C" w:rsidRPr="00F33A73" w:rsidTr="00241BA2">
        <w:trPr>
          <w:trHeight w:val="258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ß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FA7503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95%</w:t>
            </w:r>
            <w:r w:rsidR="00431037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89676C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CI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90051D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val="en-US" w:eastAsia="fr-CH"/>
              </w:rPr>
              <w:t>p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ß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FA7503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89676C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CI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90051D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val="en-US" w:eastAsia="fr-CH"/>
              </w:rPr>
              <w:t>p</w:t>
            </w:r>
          </w:p>
        </w:tc>
      </w:tr>
      <w:tr w:rsidR="0089676C" w:rsidRPr="00F33A73" w:rsidTr="00241BA2">
        <w:trPr>
          <w:trHeight w:val="247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Hippocampus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GM Volume (mm3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9A34AB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06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9A34AB" w:rsidP="009A3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2, 0.1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9A34AB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03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B12545" w:rsidP="009A3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</w:t>
            </w:r>
            <w:r w:rsidR="009A34A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5, 0.1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</w:t>
            </w:r>
          </w:p>
        </w:tc>
      </w:tr>
      <w:tr w:rsidR="0089676C" w:rsidRPr="00F33A73" w:rsidTr="00241BA2">
        <w:trPr>
          <w:trHeight w:val="247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Hippocampus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PD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9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60, 0.2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645AC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0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53, 0.3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7</w:t>
            </w:r>
          </w:p>
        </w:tc>
      </w:tr>
      <w:tr w:rsidR="0089676C" w:rsidRPr="00F33A73" w:rsidTr="00241BA2">
        <w:trPr>
          <w:trHeight w:val="247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Hippocampus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MT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AC1EE4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1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AC1EE4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2, 0.0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</w:t>
            </w:r>
            <w:r w:rsidR="00AC1EE4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05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1, 0.0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6</w:t>
            </w:r>
          </w:p>
        </w:tc>
      </w:tr>
      <w:tr w:rsidR="0089676C" w:rsidRPr="00F33A73" w:rsidTr="00414353">
        <w:trPr>
          <w:trHeight w:val="247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Hippocampus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R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</w:t>
            </w:r>
            <w:r w:rsidR="00645ACC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</w:t>
            </w:r>
            <w:r w:rsidR="00B12545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7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B12545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  <w:r w:rsidR="00AC1EE4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11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AC1EE4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1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AC1EE4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2.9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13</w:t>
            </w:r>
            <w:r w:rsidR="00B12545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7.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324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6</w:t>
            </w:r>
          </w:p>
        </w:tc>
      </w:tr>
      <w:tr w:rsidR="00AC1EE4" w:rsidRPr="00F33A73" w:rsidTr="00414353">
        <w:trPr>
          <w:trHeight w:val="230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Hippocampus R2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001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004, 0.006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0001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0004, 0.000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EE4" w:rsidRPr="00F33A73" w:rsidRDefault="00AC1EE4" w:rsidP="00AC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9</w:t>
            </w:r>
          </w:p>
        </w:tc>
      </w:tr>
    </w:tbl>
    <w:p w:rsidR="007D3D14" w:rsidRPr="00F33A73" w:rsidRDefault="007D3D14">
      <w:pPr>
        <w:rPr>
          <w:rFonts w:ascii="Times New Roman" w:hAnsi="Times New Roman" w:cs="Times New Roman"/>
          <w:b/>
          <w:sz w:val="14"/>
          <w:szCs w:val="14"/>
          <w:lang w:val="en-US"/>
        </w:rPr>
      </w:pPr>
    </w:p>
    <w:p w:rsidR="000A1178" w:rsidRPr="00F33A73" w:rsidRDefault="0089676C" w:rsidP="0089676C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Beta coefficients and p-values </w:t>
      </w:r>
      <w:proofErr w:type="gramStart"/>
      <w:r w:rsidRPr="00F33A73">
        <w:rPr>
          <w:rFonts w:ascii="Times New Roman" w:hAnsi="Times New Roman" w:cs="Times New Roman"/>
          <w:sz w:val="14"/>
          <w:szCs w:val="14"/>
          <w:lang w:val="en-US"/>
        </w:rPr>
        <w:t>are reported</w:t>
      </w:r>
      <w:proofErr w:type="gramEnd"/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from linear regression models where grey matter volumes were individually regressed against poor metabolizer status,</w:t>
      </w:r>
      <w:r w:rsidR="00FB10E2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including age, sex </w:t>
      </w:r>
      <w:r w:rsidR="00324EB1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and </w:t>
      </w:r>
      <w:r w:rsidR="00FB10E2" w:rsidRPr="00F33A73">
        <w:rPr>
          <w:rFonts w:ascii="Times New Roman" w:hAnsi="Times New Roman" w:cs="Times New Roman"/>
          <w:sz w:val="14"/>
          <w:szCs w:val="14"/>
          <w:lang w:val="en-US"/>
        </w:rPr>
        <w:t>total intracranial volume as covariates.</w:t>
      </w:r>
    </w:p>
    <w:p w:rsidR="0089676C" w:rsidRPr="00F33A73" w:rsidRDefault="0089676C" w:rsidP="008967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>ß: beta coefficient; CI: confidence interval; GM: grey matter; MT: magnetization transfer; PD*: proton density; PM: poor metabolizer; R1: longitudinal relaxation rate; R2</w:t>
      </w:r>
      <w:r w:rsidR="00CB780D" w:rsidRPr="00F33A73">
        <w:rPr>
          <w:rFonts w:ascii="Times New Roman" w:hAnsi="Times New Roman" w:cs="Times New Roman"/>
          <w:sz w:val="14"/>
          <w:szCs w:val="14"/>
          <w:lang w:val="en-US"/>
        </w:rPr>
        <w:t>*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>: effective transverse relaxation rate.</w:t>
      </w:r>
    </w:p>
    <w:p w:rsidR="007D3D14" w:rsidRPr="00F33A73" w:rsidRDefault="007D3D14">
      <w:pPr>
        <w:rPr>
          <w:rFonts w:ascii="Times New Roman" w:hAnsi="Times New Roman" w:cs="Times New Roman"/>
          <w:b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br w:type="page"/>
      </w:r>
    </w:p>
    <w:p w:rsidR="00F37801" w:rsidRPr="00F33A73" w:rsidRDefault="00F37801" w:rsidP="00F33A73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lastRenderedPageBreak/>
        <w:t xml:space="preserve">Supplementary Table </w:t>
      </w:r>
      <w:r w:rsidR="007D3D14" w:rsidRPr="00F33A73">
        <w:rPr>
          <w:rFonts w:ascii="Times New Roman" w:hAnsi="Times New Roman" w:cs="Times New Roman"/>
          <w:b/>
          <w:sz w:val="14"/>
          <w:szCs w:val="14"/>
          <w:lang w:val="en-US"/>
        </w:rPr>
        <w:t>3</w:t>
      </w:r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t>.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Univariate associations between right and left cingulum bundles tissue properties and CYP2C19 status in BrainLaus (n=894; 27 poor metabolizers, 867 other metabolizers).</w:t>
      </w:r>
    </w:p>
    <w:tbl>
      <w:tblPr>
        <w:tblW w:w="9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605"/>
        <w:gridCol w:w="882"/>
        <w:gridCol w:w="1418"/>
        <w:gridCol w:w="1059"/>
        <w:gridCol w:w="791"/>
        <w:gridCol w:w="1582"/>
        <w:gridCol w:w="1178"/>
      </w:tblGrid>
      <w:tr w:rsidR="0089676C" w:rsidRPr="002D7D8B" w:rsidTr="00241BA2">
        <w:trPr>
          <w:trHeight w:val="394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6C" w:rsidRPr="00F33A73" w:rsidRDefault="0089676C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76C" w:rsidRPr="00F33A73" w:rsidRDefault="0089676C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33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PM status (Right Cingulum Bundle)</w:t>
            </w:r>
          </w:p>
        </w:tc>
        <w:tc>
          <w:tcPr>
            <w:tcW w:w="3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PM status (Left Cingulum Bundle)</w:t>
            </w:r>
          </w:p>
        </w:tc>
      </w:tr>
      <w:tr w:rsidR="0089676C" w:rsidRPr="00F33A73" w:rsidTr="00241BA2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76C" w:rsidRPr="00F33A73" w:rsidRDefault="0089676C" w:rsidP="00DE2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FA750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89676C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5C17D1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vertAlign w:val="subscript"/>
                <w:lang w:eastAsia="fr-CH"/>
              </w:rPr>
              <w:t>uncorrected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FA7503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89676C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90051D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  <w:r w:rsidR="005C17D1"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vertAlign w:val="subscript"/>
                <w:lang w:eastAsia="fr-CH"/>
              </w:rPr>
              <w:t>uncorrected</w:t>
            </w:r>
            <w:proofErr w:type="spellEnd"/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Number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of </w:t>
            </w: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voxels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C34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1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0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415, 17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FD0D34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4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0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13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336, 7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1</w:t>
            </w:r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MD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2</w:t>
            </w:r>
            <w:r w:rsidR="00C34087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6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89676C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16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7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44988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3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4</w:t>
            </w:r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M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003F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65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AC5343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37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FD0D34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8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F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62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8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7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5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31</w:t>
            </w:r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R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003F7" w:rsidP="00C34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003F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28</w:t>
            </w:r>
            <w:r w:rsidR="00C34087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5.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44988" w:rsidP="0070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9.6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003F7" w:rsidP="0071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2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9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9.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32</w:t>
            </w:r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R2*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61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1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50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FD0D34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1</w:t>
            </w:r>
          </w:p>
        </w:tc>
      </w:tr>
      <w:tr w:rsidR="0089676C" w:rsidRPr="00F33A73" w:rsidTr="00414353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ODI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46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3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6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1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88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1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FD0D34" w:rsidP="0071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0.0</w:t>
            </w:r>
            <w:r w:rsidR="00716159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10</w:t>
            </w:r>
            <w:r w:rsidR="0089676C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eastAsia="fr-CH"/>
              </w:rPr>
              <w:t>**</w:t>
            </w:r>
          </w:p>
        </w:tc>
      </w:tr>
      <w:tr w:rsidR="0089676C" w:rsidRPr="00F33A73" w:rsidTr="00241BA2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ICVF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62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C34087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44988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09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45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2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44988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6</w:t>
            </w:r>
            <w:r w:rsidR="0071615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</w:p>
        </w:tc>
      </w:tr>
      <w:tr w:rsidR="0089676C" w:rsidRPr="00F33A73" w:rsidTr="00414353">
        <w:trPr>
          <w:trHeight w:val="285"/>
        </w:trPr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76C" w:rsidRPr="00F33A73" w:rsidRDefault="0089676C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 xml:space="preserve"> ISOVF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DE2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31</w:t>
            </w:r>
            <w:r w:rsidR="00C34087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6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2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3</w:t>
            </w:r>
            <w:r w:rsidR="00744988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4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6C" w:rsidRPr="00F33A73" w:rsidRDefault="00716159" w:rsidP="00744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50</w:t>
            </w:r>
          </w:p>
        </w:tc>
      </w:tr>
    </w:tbl>
    <w:p w:rsidR="00DE61CA" w:rsidRPr="00F33A73" w:rsidRDefault="006B6416" w:rsidP="00F37801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ab/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ab/>
      </w:r>
      <w:r w:rsidR="00DC4587" w:rsidRPr="00F33A73">
        <w:rPr>
          <w:rFonts w:ascii="Times New Roman" w:hAnsi="Times New Roman" w:cs="Times New Roman"/>
          <w:sz w:val="14"/>
          <w:szCs w:val="14"/>
          <w:lang w:val="en-US"/>
        </w:rPr>
        <w:tab/>
      </w:r>
    </w:p>
    <w:p w:rsidR="001B19E3" w:rsidRPr="00F33A73" w:rsidRDefault="0089676C" w:rsidP="0089676C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>Beta coefficients and </w:t>
      </w:r>
      <w:r w:rsidR="005C17D1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uncorrected 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p-values are reported from linear regression models where white matter properties were individually regressed against poor metabolizer status, including </w:t>
      </w:r>
      <w:r w:rsidR="001B19E3" w:rsidRPr="00F33A73">
        <w:rPr>
          <w:rFonts w:ascii="Times New Roman" w:hAnsi="Times New Roman" w:cs="Times New Roman"/>
          <w:sz w:val="14"/>
          <w:szCs w:val="14"/>
          <w:lang w:val="en-US"/>
        </w:rPr>
        <w:t>age, sex,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1B19E3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and total intracranial volume as covariates. </w:t>
      </w:r>
    </w:p>
    <w:p w:rsidR="0089676C" w:rsidRPr="00F33A73" w:rsidRDefault="0089676C" w:rsidP="008967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>ß: beta coefficient; CI: confidence interval; FA: fractional anisotropy; ICVF: intracellular volume fraction; ISOVF: isotropic volume fraction; MD: mean diffusivity; MT: magnetization transfer; ODI: orientation dispersion index; PM: poor metabolizer; R1: l</w:t>
      </w:r>
      <w:r w:rsidR="00CF12A1" w:rsidRPr="00F33A73">
        <w:rPr>
          <w:rFonts w:ascii="Times New Roman" w:hAnsi="Times New Roman" w:cs="Times New Roman"/>
          <w:sz w:val="14"/>
          <w:szCs w:val="14"/>
          <w:lang w:val="en-US"/>
        </w:rPr>
        <w:t>ongitudinal relaxation rate; R2*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>: effective transverse relaxation rate.</w:t>
      </w:r>
      <w:r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 xml:space="preserve"> **</w:t>
      </w:r>
      <w:r w:rsidR="0090051D" w:rsidRPr="00F33A73">
        <w:rPr>
          <w:rFonts w:ascii="Times New Roman" w:hAnsi="Times New Roman" w:cs="Times New Roman"/>
          <w:i/>
          <w:color w:val="000000" w:themeColor="text1"/>
          <w:sz w:val="14"/>
          <w:szCs w:val="14"/>
          <w:lang w:val="en-US"/>
        </w:rPr>
        <w:t>p</w:t>
      </w:r>
      <w:r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&lt;0.05</w:t>
      </w:r>
    </w:p>
    <w:p w:rsidR="00FD0795" w:rsidRPr="00F33A73" w:rsidRDefault="00FD0795" w:rsidP="00851CA6">
      <w:pPr>
        <w:spacing w:line="480" w:lineRule="auto"/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br w:type="page"/>
      </w:r>
    </w:p>
    <w:p w:rsidR="00760D19" w:rsidRPr="00F33A73" w:rsidRDefault="00FD0795" w:rsidP="00851CA6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lastRenderedPageBreak/>
        <w:t>Supplementary Table</w:t>
      </w:r>
      <w:r w:rsidR="00F900F1" w:rsidRPr="00F33A73">
        <w:rPr>
          <w:rFonts w:ascii="Times New Roman" w:hAnsi="Times New Roman" w:cs="Times New Roman"/>
          <w:b/>
          <w:sz w:val="14"/>
          <w:szCs w:val="14"/>
          <w:lang w:val="en-US"/>
        </w:rPr>
        <w:t xml:space="preserve"> 4</w:t>
      </w:r>
      <w:r w:rsidRPr="00F33A73">
        <w:rPr>
          <w:rFonts w:ascii="Times New Roman" w:hAnsi="Times New Roman" w:cs="Times New Roman"/>
          <w:b/>
          <w:sz w:val="14"/>
          <w:szCs w:val="14"/>
          <w:lang w:val="en-US"/>
        </w:rPr>
        <w:t>.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Univariate associations between right and left uncinate fasciculus tissue properties and CYP2C19 in BrainLaus (n=894; 27 poor metabolizers, 867 other metabolizers).</w:t>
      </w:r>
    </w:p>
    <w:p w:rsidR="005F7A23" w:rsidRPr="00F33A73" w:rsidRDefault="005F7A23" w:rsidP="00FD0795">
      <w:pPr>
        <w:rPr>
          <w:rFonts w:ascii="Times New Roman" w:hAnsi="Times New Roman" w:cs="Times New Roman"/>
          <w:sz w:val="14"/>
          <w:szCs w:val="14"/>
          <w:lang w:val="en-US"/>
        </w:rPr>
      </w:pPr>
    </w:p>
    <w:tbl>
      <w:tblPr>
        <w:tblW w:w="8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630"/>
        <w:gridCol w:w="200"/>
        <w:gridCol w:w="727"/>
        <w:gridCol w:w="1308"/>
        <w:gridCol w:w="975"/>
        <w:gridCol w:w="894"/>
        <w:gridCol w:w="1189"/>
        <w:gridCol w:w="1011"/>
      </w:tblGrid>
      <w:tr w:rsidR="005F7A23" w:rsidRPr="002D7D8B" w:rsidTr="00241BA2">
        <w:trPr>
          <w:trHeight w:val="42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23" w:rsidRPr="00F33A73" w:rsidRDefault="005F7A23" w:rsidP="005F7A2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23" w:rsidRPr="00F33A73" w:rsidRDefault="005F7A23" w:rsidP="005F7A2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A23" w:rsidRPr="00F33A73" w:rsidRDefault="005F7A23" w:rsidP="005F7A2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301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7A23" w:rsidRPr="00F33A73" w:rsidRDefault="005F7A23" w:rsidP="005F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PM status (Right Uncinate Fasciculus)</w:t>
            </w:r>
          </w:p>
        </w:tc>
        <w:tc>
          <w:tcPr>
            <w:tcW w:w="3094" w:type="dxa"/>
            <w:gridSpan w:val="3"/>
            <w:shd w:val="clear" w:color="auto" w:fill="auto"/>
            <w:vAlign w:val="center"/>
            <w:hideMark/>
          </w:tcPr>
          <w:p w:rsidR="005F7A23" w:rsidRPr="00F33A73" w:rsidRDefault="005F7A23" w:rsidP="005F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>PM status (Left Uncinate Fasciculus)</w:t>
            </w:r>
          </w:p>
        </w:tc>
      </w:tr>
      <w:tr w:rsidR="0070143D" w:rsidRPr="00F33A73" w:rsidTr="00241BA2">
        <w:trPr>
          <w:trHeight w:val="278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43D" w:rsidRPr="00F33A73" w:rsidRDefault="0070143D" w:rsidP="0070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</w:pPr>
          </w:p>
        </w:tc>
        <w:tc>
          <w:tcPr>
            <w:tcW w:w="7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73F2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FA7503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70143D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5C17D1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vertAlign w:val="subscript"/>
                <w:lang w:eastAsia="fr-CH"/>
              </w:rPr>
              <w:t>uncorrected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ß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FA7503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val="en-US" w:eastAsia="fr-CH"/>
              </w:rPr>
              <w:t xml:space="preserve">95% </w:t>
            </w:r>
            <w:r w:rsidR="0070143D" w:rsidRPr="00F33A73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  <w:lang w:eastAsia="fr-CH"/>
              </w:rPr>
              <w:t>CI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5C17D1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lang w:eastAsia="fr-CH"/>
              </w:rPr>
              <w:t>p</w:t>
            </w:r>
            <w:r w:rsidRPr="00F33A73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  <w:vertAlign w:val="subscript"/>
                <w:lang w:eastAsia="fr-CH"/>
              </w:rPr>
              <w:t>uncorrected</w:t>
            </w:r>
            <w:proofErr w:type="spellEnd"/>
          </w:p>
        </w:tc>
      </w:tr>
      <w:tr w:rsidR="0070143D" w:rsidRPr="00F33A73" w:rsidTr="00241BA2">
        <w:trPr>
          <w:trHeight w:val="278"/>
        </w:trPr>
        <w:tc>
          <w:tcPr>
            <w:tcW w:w="247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  <w:t>Number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  <w:t xml:space="preserve"> of </w:t>
            </w: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  <w:t>voxels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4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</w:t>
            </w:r>
            <w:r w:rsidR="007003F7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16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2</w:t>
            </w:r>
            <w:r w:rsidR="007003F7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4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9.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A27939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97, 1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.85</w:t>
            </w:r>
          </w:p>
        </w:tc>
      </w:tr>
      <w:tr w:rsidR="0070143D" w:rsidRPr="00F33A73" w:rsidTr="00241BA2">
        <w:trPr>
          <w:trHeight w:val="278"/>
        </w:trPr>
        <w:tc>
          <w:tcPr>
            <w:tcW w:w="2475" w:type="dxa"/>
            <w:gridSpan w:val="3"/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MD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9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38</w:t>
            </w:r>
            <w:r w:rsidR="0070143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70143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99</w:t>
            </w:r>
          </w:p>
        </w:tc>
      </w:tr>
      <w:tr w:rsidR="0070143D" w:rsidRPr="00F33A73" w:rsidTr="00241BA2">
        <w:trPr>
          <w:trHeight w:val="278"/>
        </w:trPr>
        <w:tc>
          <w:tcPr>
            <w:tcW w:w="2475" w:type="dxa"/>
            <w:gridSpan w:val="3"/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MT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4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8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2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.6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2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276546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</w:t>
            </w:r>
            <w:r w:rsidR="00A2793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1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1</w:t>
            </w:r>
            <w:r w:rsidR="0070143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70143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6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6</w:t>
            </w:r>
          </w:p>
        </w:tc>
      </w:tr>
      <w:tr w:rsidR="0070143D" w:rsidRPr="00F33A73" w:rsidTr="00241BA2">
        <w:trPr>
          <w:trHeight w:val="278"/>
        </w:trPr>
        <w:tc>
          <w:tcPr>
            <w:tcW w:w="2475" w:type="dxa"/>
            <w:gridSpan w:val="3"/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FA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0143D" w:rsidRPr="00F33A73" w:rsidRDefault="007003F7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51</w:t>
            </w:r>
            <w:r w:rsidR="00A73F2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2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5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3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04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76</w:t>
            </w:r>
          </w:p>
        </w:tc>
      </w:tr>
      <w:tr w:rsidR="0070143D" w:rsidRPr="00F33A73" w:rsidTr="00241BA2">
        <w:trPr>
          <w:trHeight w:val="278"/>
        </w:trPr>
        <w:tc>
          <w:tcPr>
            <w:tcW w:w="2475" w:type="dxa"/>
            <w:gridSpan w:val="3"/>
            <w:shd w:val="clear" w:color="auto" w:fill="auto"/>
            <w:vAlign w:val="center"/>
            <w:hideMark/>
          </w:tcPr>
          <w:p w:rsidR="0070143D" w:rsidRPr="00F33A73" w:rsidRDefault="0070143D" w:rsidP="006F4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R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A2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3.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  <w:r w:rsidR="00A27939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2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1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.6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1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A27939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4.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6</w:t>
            </w:r>
            <w:r w:rsidR="0070143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2</w:t>
            </w:r>
          </w:p>
        </w:tc>
      </w:tr>
      <w:tr w:rsidR="0070143D" w:rsidRPr="00F33A73" w:rsidTr="00241BA2">
        <w:trPr>
          <w:trHeight w:val="278"/>
        </w:trPr>
        <w:tc>
          <w:tcPr>
            <w:tcW w:w="2475" w:type="dxa"/>
            <w:gridSpan w:val="3"/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R2*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70143D" w:rsidRPr="00F33A73" w:rsidRDefault="00A73F2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50</w:t>
            </w:r>
            <w:r w:rsidR="00A73F2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2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70143D" w:rsidRPr="00F33A73" w:rsidRDefault="008C4DEE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3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06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0</w:t>
            </w:r>
          </w:p>
        </w:tc>
      </w:tr>
      <w:tr w:rsidR="0070143D" w:rsidRPr="00F33A73" w:rsidTr="00414353">
        <w:trPr>
          <w:trHeight w:val="278"/>
        </w:trPr>
        <w:tc>
          <w:tcPr>
            <w:tcW w:w="247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ODI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73F2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3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73F2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69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07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F81B70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4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87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1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F81B70" w:rsidP="009E5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0.01</w:t>
            </w:r>
            <w:r w:rsidR="009E543B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2</w:t>
            </w:r>
            <w:r w:rsidR="0070143D" w:rsidRPr="00F33A73">
              <w:rPr>
                <w:rFonts w:ascii="Times New Roman" w:eastAsia="Times New Roman" w:hAnsi="Times New Roman" w:cs="Times New Roman"/>
                <w:bCs/>
                <w:color w:val="333333"/>
                <w:sz w:val="14"/>
                <w:szCs w:val="14"/>
                <w:lang w:val="en-US" w:eastAsia="fr-CH"/>
              </w:rPr>
              <w:t>**</w:t>
            </w:r>
          </w:p>
        </w:tc>
      </w:tr>
      <w:tr w:rsidR="0070143D" w:rsidRPr="00F33A73" w:rsidTr="00414353">
        <w:trPr>
          <w:trHeight w:val="278"/>
        </w:trPr>
        <w:tc>
          <w:tcPr>
            <w:tcW w:w="2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val="en-US" w:eastAsia="fr-CH"/>
              </w:rPr>
              <w:t>Mean ICVF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73F2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2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73F2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6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6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1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7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5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27939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56</w:t>
            </w:r>
          </w:p>
        </w:tc>
      </w:tr>
      <w:tr w:rsidR="0070143D" w:rsidRPr="00F33A73" w:rsidTr="00414353">
        <w:trPr>
          <w:trHeight w:val="263"/>
        </w:trPr>
        <w:tc>
          <w:tcPr>
            <w:tcW w:w="2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</w:pPr>
            <w:proofErr w:type="spellStart"/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  <w:t>Mean</w:t>
            </w:r>
            <w:proofErr w:type="spellEnd"/>
            <w:r w:rsidRPr="00F33A73">
              <w:rPr>
                <w:rFonts w:ascii="Times New Roman" w:eastAsia="Times New Roman" w:hAnsi="Times New Roman" w:cs="Times New Roman"/>
                <w:b/>
                <w:bCs/>
                <w:color w:val="2E2E2E"/>
                <w:sz w:val="14"/>
                <w:szCs w:val="14"/>
                <w:lang w:eastAsia="fr-CH"/>
              </w:rPr>
              <w:t xml:space="preserve"> ISOVF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A73F2D" w:rsidP="00A7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1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F81B70" w:rsidP="00A73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-0.26</w:t>
            </w:r>
            <w:r w:rsidR="00A73F2D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 xml:space="preserve"> 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fr-CH"/>
              </w:rPr>
              <w:t>0.5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5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F81B70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1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F81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-0.2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7</w:t>
            </w: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,</w:t>
            </w:r>
            <w:r w:rsidR="004D314B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 xml:space="preserve"> 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.5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43D" w:rsidRPr="00F33A73" w:rsidRDefault="0070143D" w:rsidP="0070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</w:pPr>
            <w:r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0</w:t>
            </w:r>
            <w:r w:rsidR="00F81B70" w:rsidRPr="00F33A73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fr-CH"/>
              </w:rPr>
              <w:t>.56</w:t>
            </w:r>
          </w:p>
        </w:tc>
      </w:tr>
    </w:tbl>
    <w:p w:rsidR="005F7A23" w:rsidRPr="00F33A73" w:rsidRDefault="005F7A23" w:rsidP="00FD0795">
      <w:pPr>
        <w:rPr>
          <w:rFonts w:ascii="Times New Roman" w:hAnsi="Times New Roman" w:cs="Times New Roman"/>
          <w:sz w:val="14"/>
          <w:szCs w:val="14"/>
          <w:lang w:val="en-US"/>
        </w:rPr>
      </w:pPr>
    </w:p>
    <w:p w:rsidR="000A1178" w:rsidRPr="00F33A73" w:rsidRDefault="00A73F2D" w:rsidP="00A73F2D">
      <w:pPr>
        <w:spacing w:line="48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>Beta coefficients and </w:t>
      </w:r>
      <w:r w:rsidR="005C17D1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uncorrected 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p-values </w:t>
      </w:r>
      <w:proofErr w:type="gramStart"/>
      <w:r w:rsidRPr="00F33A73">
        <w:rPr>
          <w:rFonts w:ascii="Times New Roman" w:hAnsi="Times New Roman" w:cs="Times New Roman"/>
          <w:sz w:val="14"/>
          <w:szCs w:val="14"/>
          <w:lang w:val="en-US"/>
        </w:rPr>
        <w:t>are reported</w:t>
      </w:r>
      <w:proofErr w:type="gramEnd"/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from linear regression models where white matter properties were individually regressed against poor metabolizer status, </w:t>
      </w:r>
      <w:r w:rsidR="00F81B70" w:rsidRPr="00F33A73">
        <w:rPr>
          <w:rFonts w:ascii="Times New Roman" w:hAnsi="Times New Roman" w:cs="Times New Roman"/>
          <w:sz w:val="14"/>
          <w:szCs w:val="14"/>
          <w:lang w:val="en-US"/>
        </w:rPr>
        <w:t>including age,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sex</w:t>
      </w:r>
      <w:r w:rsidR="00F81B70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and </w:t>
      </w:r>
      <w:r w:rsidR="009E543B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total intracranial volume </w:t>
      </w:r>
      <w:r w:rsidR="00F81B70" w:rsidRPr="00F33A73">
        <w:rPr>
          <w:rFonts w:ascii="Times New Roman" w:hAnsi="Times New Roman" w:cs="Times New Roman"/>
          <w:sz w:val="14"/>
          <w:szCs w:val="14"/>
          <w:lang w:val="en-US"/>
        </w:rPr>
        <w:t>as</w:t>
      </w: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covariates. </w:t>
      </w:r>
    </w:p>
    <w:p w:rsidR="00ED50B1" w:rsidRPr="00F33A73" w:rsidRDefault="00EC62A7" w:rsidP="00F33A7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</w:pPr>
      <w:r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ß: beta coefficient; </w:t>
      </w:r>
      <w:r w:rsidR="005F7A23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CI: confidence interval; FA: fractional anisotropy; ICVF: intracellular volume fraction; ISOVF: isotropic volume fraction; MD: mean diffusivity; MT: </w:t>
      </w:r>
      <w:r w:rsidR="00395EA1" w:rsidRPr="00F33A73">
        <w:rPr>
          <w:rFonts w:ascii="Times New Roman" w:hAnsi="Times New Roman" w:cs="Times New Roman"/>
          <w:sz w:val="14"/>
          <w:szCs w:val="14"/>
          <w:lang w:val="en-US"/>
        </w:rPr>
        <w:t>magnetization</w:t>
      </w:r>
      <w:r w:rsidR="000A5C8C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 transfer; ODI: orientation dispersion index; </w:t>
      </w:r>
      <w:r w:rsidR="005F7A23" w:rsidRPr="00F33A73">
        <w:rPr>
          <w:rFonts w:ascii="Times New Roman" w:hAnsi="Times New Roman" w:cs="Times New Roman"/>
          <w:sz w:val="14"/>
          <w:szCs w:val="14"/>
          <w:lang w:val="en-US"/>
        </w:rPr>
        <w:t>PM: poor metabolizer; R1: l</w:t>
      </w:r>
      <w:r w:rsidR="00CF12A1" w:rsidRPr="00F33A73">
        <w:rPr>
          <w:rFonts w:ascii="Times New Roman" w:hAnsi="Times New Roman" w:cs="Times New Roman"/>
          <w:sz w:val="14"/>
          <w:szCs w:val="14"/>
          <w:lang w:val="en-US"/>
        </w:rPr>
        <w:t>ongitudinal relaxation rate; R2*</w:t>
      </w:r>
      <w:r w:rsidR="005F7A23" w:rsidRPr="00F33A73">
        <w:rPr>
          <w:rFonts w:ascii="Times New Roman" w:hAnsi="Times New Roman" w:cs="Times New Roman"/>
          <w:sz w:val="14"/>
          <w:szCs w:val="14"/>
          <w:lang w:val="en-US"/>
        </w:rPr>
        <w:t xml:space="preserve">: effective transverse relaxation rate. </w:t>
      </w:r>
      <w:r w:rsidR="003A31C2" w:rsidRPr="00F33A73">
        <w:rPr>
          <w:rFonts w:ascii="Times New Roman" w:hAnsi="Times New Roman" w:cs="Times New Roman"/>
          <w:sz w:val="14"/>
          <w:szCs w:val="14"/>
          <w:lang w:val="en-US"/>
        </w:rPr>
        <w:t>*</w:t>
      </w:r>
      <w:r w:rsidR="00094368"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*</w:t>
      </w:r>
      <w:r w:rsidR="0090051D" w:rsidRPr="00F33A73">
        <w:rPr>
          <w:rFonts w:ascii="Times New Roman" w:hAnsi="Times New Roman" w:cs="Times New Roman"/>
          <w:i/>
          <w:color w:val="000000" w:themeColor="text1"/>
          <w:sz w:val="14"/>
          <w:szCs w:val="14"/>
          <w:lang w:val="en-US"/>
        </w:rPr>
        <w:t>p</w:t>
      </w:r>
      <w:r w:rsidR="005F7A23" w:rsidRPr="00F33A73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&lt;0.05</w:t>
      </w:r>
    </w:p>
    <w:sectPr w:rsidR="00ED50B1" w:rsidRPr="00F33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587"/>
    <w:rsid w:val="00005552"/>
    <w:rsid w:val="0001660D"/>
    <w:rsid w:val="0006357B"/>
    <w:rsid w:val="00094368"/>
    <w:rsid w:val="000A1178"/>
    <w:rsid w:val="000A5C8C"/>
    <w:rsid w:val="000A686A"/>
    <w:rsid w:val="000E0401"/>
    <w:rsid w:val="0011583B"/>
    <w:rsid w:val="001324D5"/>
    <w:rsid w:val="001374C0"/>
    <w:rsid w:val="00173476"/>
    <w:rsid w:val="00186453"/>
    <w:rsid w:val="001B19E3"/>
    <w:rsid w:val="001D4CC6"/>
    <w:rsid w:val="00215485"/>
    <w:rsid w:val="00233189"/>
    <w:rsid w:val="00241BA2"/>
    <w:rsid w:val="00276546"/>
    <w:rsid w:val="002C584F"/>
    <w:rsid w:val="002D7D8B"/>
    <w:rsid w:val="00324EB1"/>
    <w:rsid w:val="00352795"/>
    <w:rsid w:val="00395EA1"/>
    <w:rsid w:val="003A31C2"/>
    <w:rsid w:val="003E75B5"/>
    <w:rsid w:val="003F6959"/>
    <w:rsid w:val="003F7348"/>
    <w:rsid w:val="004068C2"/>
    <w:rsid w:val="00414353"/>
    <w:rsid w:val="00431037"/>
    <w:rsid w:val="004451DE"/>
    <w:rsid w:val="004A58D2"/>
    <w:rsid w:val="004B6DBE"/>
    <w:rsid w:val="004D314B"/>
    <w:rsid w:val="004D6B66"/>
    <w:rsid w:val="00537943"/>
    <w:rsid w:val="00544D9A"/>
    <w:rsid w:val="00551F93"/>
    <w:rsid w:val="00556C70"/>
    <w:rsid w:val="00557B8E"/>
    <w:rsid w:val="00582863"/>
    <w:rsid w:val="005A3280"/>
    <w:rsid w:val="005C17D1"/>
    <w:rsid w:val="005D3CE5"/>
    <w:rsid w:val="005F7A23"/>
    <w:rsid w:val="0062339C"/>
    <w:rsid w:val="006406AD"/>
    <w:rsid w:val="00645ACC"/>
    <w:rsid w:val="00654C5F"/>
    <w:rsid w:val="006812AE"/>
    <w:rsid w:val="0069229D"/>
    <w:rsid w:val="00693E0D"/>
    <w:rsid w:val="006A7968"/>
    <w:rsid w:val="006B6416"/>
    <w:rsid w:val="006F47E2"/>
    <w:rsid w:val="007003F7"/>
    <w:rsid w:val="0070143D"/>
    <w:rsid w:val="00703AFA"/>
    <w:rsid w:val="00716159"/>
    <w:rsid w:val="00722B6E"/>
    <w:rsid w:val="00727D6C"/>
    <w:rsid w:val="00744988"/>
    <w:rsid w:val="00752954"/>
    <w:rsid w:val="00760D19"/>
    <w:rsid w:val="00791B99"/>
    <w:rsid w:val="007A6094"/>
    <w:rsid w:val="007A7513"/>
    <w:rsid w:val="007D3D14"/>
    <w:rsid w:val="007F438D"/>
    <w:rsid w:val="00851CA6"/>
    <w:rsid w:val="0089676C"/>
    <w:rsid w:val="008C4DEE"/>
    <w:rsid w:val="008C585E"/>
    <w:rsid w:val="008E4B47"/>
    <w:rsid w:val="0090051D"/>
    <w:rsid w:val="00932E95"/>
    <w:rsid w:val="009A34AB"/>
    <w:rsid w:val="009E3A31"/>
    <w:rsid w:val="009E543B"/>
    <w:rsid w:val="009F1AEE"/>
    <w:rsid w:val="00A27939"/>
    <w:rsid w:val="00A30234"/>
    <w:rsid w:val="00A605D9"/>
    <w:rsid w:val="00A73F2D"/>
    <w:rsid w:val="00AA0599"/>
    <w:rsid w:val="00AB2E2C"/>
    <w:rsid w:val="00AC1EE4"/>
    <w:rsid w:val="00AC5343"/>
    <w:rsid w:val="00AF6F9F"/>
    <w:rsid w:val="00B12545"/>
    <w:rsid w:val="00B92F28"/>
    <w:rsid w:val="00BA5E43"/>
    <w:rsid w:val="00C34087"/>
    <w:rsid w:val="00C734CF"/>
    <w:rsid w:val="00CB408A"/>
    <w:rsid w:val="00CB780D"/>
    <w:rsid w:val="00CD35DA"/>
    <w:rsid w:val="00CF12A1"/>
    <w:rsid w:val="00CF3F71"/>
    <w:rsid w:val="00DC4587"/>
    <w:rsid w:val="00DE61CA"/>
    <w:rsid w:val="00DF0933"/>
    <w:rsid w:val="00E302E9"/>
    <w:rsid w:val="00E327D9"/>
    <w:rsid w:val="00E65336"/>
    <w:rsid w:val="00E73A04"/>
    <w:rsid w:val="00E96161"/>
    <w:rsid w:val="00EB7C8D"/>
    <w:rsid w:val="00EC62A7"/>
    <w:rsid w:val="00ED50B1"/>
    <w:rsid w:val="00F33A73"/>
    <w:rsid w:val="00F37801"/>
    <w:rsid w:val="00F533FF"/>
    <w:rsid w:val="00F6523B"/>
    <w:rsid w:val="00F66E3A"/>
    <w:rsid w:val="00F81B70"/>
    <w:rsid w:val="00F8529A"/>
    <w:rsid w:val="00F900F1"/>
    <w:rsid w:val="00FA7503"/>
    <w:rsid w:val="00FB10E2"/>
    <w:rsid w:val="00FB56CB"/>
    <w:rsid w:val="00FC32CD"/>
    <w:rsid w:val="00FD0795"/>
    <w:rsid w:val="00FD0D34"/>
    <w:rsid w:val="00FF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F4FC4"/>
  <w15:chartTrackingRefBased/>
  <w15:docId w15:val="{06CFAC9A-B5BC-4CC5-A8C0-D09A9EA1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D50B1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50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enhypertexte">
    <w:name w:val="Hyperlink"/>
    <w:uiPriority w:val="99"/>
    <w:unhideWhenUsed/>
    <w:rsid w:val="00693E0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693E0D"/>
    <w:pPr>
      <w:spacing w:after="0" w:line="240" w:lineRule="auto"/>
      <w:ind w:left="720"/>
      <w:contextualSpacing/>
    </w:pPr>
    <w:rPr>
      <w:rFonts w:ascii="Arial" w:eastAsia="Calibri" w:hAnsi="Arial" w:cs="Times New Roman"/>
      <w:sz w:val="20"/>
      <w:lang w:val="en-US"/>
    </w:rPr>
  </w:style>
  <w:style w:type="paragraph" w:styleId="Sansinterligne">
    <w:name w:val="No Spacing"/>
    <w:link w:val="SansinterligneCar"/>
    <w:uiPriority w:val="1"/>
    <w:qFormat/>
    <w:rsid w:val="00693E0D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SansinterligneCar">
    <w:name w:val="Sans interligne Car"/>
    <w:link w:val="Sansinterligne"/>
    <w:uiPriority w:val="1"/>
    <w:rsid w:val="00693E0D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7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7C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ogdan.Draganski@chuv.ch" TargetMode="External"/><Relationship Id="rId4" Type="http://schemas.openxmlformats.org/officeDocument/2006/relationships/hyperlink" Target="mailto:Chin.Eap@chuv.ch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2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u Claire</dc:creator>
  <cp:keywords/>
  <dc:description/>
  <cp:lastModifiedBy>Grosu Claire</cp:lastModifiedBy>
  <cp:revision>24</cp:revision>
  <cp:lastPrinted>2022-06-03T14:17:00Z</cp:lastPrinted>
  <dcterms:created xsi:type="dcterms:W3CDTF">2022-06-03T13:59:00Z</dcterms:created>
  <dcterms:modified xsi:type="dcterms:W3CDTF">2022-07-21T11:45:00Z</dcterms:modified>
</cp:coreProperties>
</file>